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201B4" w:rsidRPr="004201B4" w14:paraId="57A01459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EC91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0" w:name="_GoBack" w:colFirst="2" w:colLast="2"/>
            <w:proofErr w:type="gramStart"/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BE7" w14:textId="1D4A88F7" w:rsidR="004201B4" w:rsidRDefault="00B34D66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="004201B4" w:rsidRPr="00B34D66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4BD4639F" w14:textId="3A2A3574" w:rsidR="00D15570" w:rsidRPr="004201B4" w:rsidRDefault="00406222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D15570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6753" w14:textId="77777777" w:rsidR="00B34D66" w:rsidRDefault="00B34D66" w:rsidP="00B34D6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B34D66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553BC50D" w14:textId="07DE9DD8" w:rsidR="004201B4" w:rsidRDefault="004201B4" w:rsidP="00B34D6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2DFEA8A6" w14:textId="005177D0" w:rsidR="00D15570" w:rsidRPr="004201B4" w:rsidRDefault="00406222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D15570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B03" w14:textId="77777777" w:rsidR="004201B4" w:rsidRDefault="004201B4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</w:pPr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D98B2A3" w14:textId="506E23C7" w:rsidR="00D15570" w:rsidRPr="004201B4" w:rsidRDefault="00406222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D15570" w:rsidRPr="00D15570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C6D" w14:textId="77777777" w:rsidR="004201B4" w:rsidRDefault="004201B4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0609D1E3" w14:textId="2C5F727F" w:rsidR="00D15570" w:rsidRPr="004201B4" w:rsidRDefault="00406222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D15570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AD8F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lass</w:t>
            </w:r>
            <w:proofErr w:type="gramEnd"/>
          </w:p>
        </w:tc>
      </w:tr>
      <w:tr w:rsidR="004201B4" w:rsidRPr="004201B4" w14:paraId="08BEDEF5" w14:textId="77777777" w:rsidTr="004201B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8C86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kg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C3A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ADE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B25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458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CDC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a</w:t>
            </w:r>
            <w:proofErr w:type="gramEnd"/>
          </w:p>
        </w:tc>
      </w:tr>
      <w:tr w:rsidR="004201B4" w:rsidRPr="004201B4" w14:paraId="69D9E87D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1A4C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ap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9F6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7C2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B09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757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C79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 xml:space="preserve"> &amp; e</w:t>
            </w:r>
          </w:p>
        </w:tc>
      </w:tr>
      <w:tr w:rsidR="004201B4" w:rsidRPr="004201B4" w14:paraId="3961BD71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F96C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jd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814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0B0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5A1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02B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0E2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1398C932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78A1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u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BDD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870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C74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BD3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1A6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4EB94BAC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4CAB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ab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1D3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237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886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3D1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D15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11008105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DC41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p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6A2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368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97E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885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F1A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44D60552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6A5E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b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71E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E8B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6BA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CD58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51E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 xml:space="preserve"> &amp; e</w:t>
            </w:r>
          </w:p>
        </w:tc>
      </w:tr>
      <w:tr w:rsidR="004201B4" w:rsidRPr="004201B4" w14:paraId="71292707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F9CC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l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ED3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06B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68E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995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866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2C315750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380B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vr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EB9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DC4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350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586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97B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46E0F5D1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751F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ts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1708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4F9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45B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D40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990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4201B4" w:rsidRPr="004201B4" w14:paraId="5BC4908E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1CF5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ai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A82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1FD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20A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33E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112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77CBDC14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88CE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fI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0BE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225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59F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3ED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8DB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012B285F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DE5B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ec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22E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A33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C17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4B11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CEC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17256D4D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7F07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tZ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2A6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78C8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5AB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D71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A6A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01A729A2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D687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dZ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AB5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3E1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940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7EF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346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74091E4E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EEC4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a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908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2AC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D03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B9D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A6B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19740727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8B27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p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118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A1B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C75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2B7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C85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4201B4" w:rsidRPr="004201B4" w14:paraId="2326CE7A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30B9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ab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DC9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176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9B6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F2D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223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41CFC544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F0E5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ee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3B1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8AA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B8B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CC6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750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0AE0974D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AA3A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mu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5BD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5E9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452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FC6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AC3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28F14C57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111A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r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122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1CE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D9F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176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6EA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4201B4" w:rsidRPr="004201B4" w14:paraId="38240E06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7973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jd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146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B02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B89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EB4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C10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17A19D87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C5E8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lt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4B4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594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F61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2B7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92C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732FCF0A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0C5A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p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970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12E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119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C5D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6F3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7CF8AE67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B8D5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t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832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EC0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63E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072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6D0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08F70E57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ACF6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hbQ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49D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62F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AD5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AAC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D19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0E69A226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C9CB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cs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2E5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7EE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E9D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C41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630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2CEDCE68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36AB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rm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EDB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D2F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B0B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B311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3C4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11B5E997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386F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fi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CD3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CCF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AC0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0D9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2DA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2F16D82C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1210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b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98E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918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E52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B00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33A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4201B4" w:rsidRPr="004201B4" w14:paraId="1AA9972D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CF4D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bc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831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7D3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BCF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485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DC7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4201B4" w:rsidRPr="004201B4" w14:paraId="13262B41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59EF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gl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15B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087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471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8F6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152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4DF69E95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103D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yl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D3C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FDB6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247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615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03D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 xml:space="preserve"> &amp; e</w:t>
            </w:r>
          </w:p>
        </w:tc>
      </w:tr>
      <w:tr w:rsidR="004201B4" w:rsidRPr="004201B4" w14:paraId="352D226C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928C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p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C53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F6A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EB9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E83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FA3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006EAEDD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36A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dX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DC9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EAA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889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022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E20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23654916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0DFB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pt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2AC8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FC67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F76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6BD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70B2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4201B4" w:rsidRPr="004201B4" w14:paraId="245FD14A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A475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ue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2A0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C67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386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611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A15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4201B4" w:rsidRPr="004201B4" w14:paraId="51BD8B06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C453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p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5FB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FF3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E37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8FA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BFE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2B5B89C3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5785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v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6A3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FB1F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B0E0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485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BF3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0190F241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C864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pY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9A4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F8F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386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9A6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785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4201B4" w:rsidRPr="004201B4" w14:paraId="774C40A1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62E2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hd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4595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1D1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CC4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EA11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72B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4201B4" w:rsidRPr="004201B4" w14:paraId="017DEC09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5261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d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30A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23B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9054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C6B9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89B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 xml:space="preserve"> &amp; e</w:t>
            </w:r>
          </w:p>
        </w:tc>
      </w:tr>
      <w:tr w:rsidR="004201B4" w:rsidRPr="004201B4" w14:paraId="2573E4FA" w14:textId="77777777" w:rsidTr="004201B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B69D" w14:textId="77777777" w:rsidR="004201B4" w:rsidRPr="004201B4" w:rsidRDefault="004201B4" w:rsidP="004201B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01B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hg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785B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1FC3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5A7A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BD9C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C17D" w14:textId="77777777" w:rsidR="004201B4" w:rsidRPr="004201B4" w:rsidRDefault="004201B4" w:rsidP="004201B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4201B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bookmarkEnd w:id="0"/>
    </w:tbl>
    <w:p w14:paraId="6A241B5E" w14:textId="77777777" w:rsidR="004D5150" w:rsidRDefault="004D5150" w:rsidP="003759D3">
      <w:pPr>
        <w:rPr>
          <w:rFonts w:ascii="Helvetica" w:hAnsi="Helvetica"/>
        </w:rPr>
      </w:pPr>
    </w:p>
    <w:p w14:paraId="063AC91B" w14:textId="77777777" w:rsidR="003759D3" w:rsidRDefault="003759D3" w:rsidP="003759D3">
      <w:pPr>
        <w:rPr>
          <w:rFonts w:ascii="Helvetica" w:hAnsi="Helvetica"/>
        </w:rPr>
      </w:pPr>
    </w:p>
    <w:p w14:paraId="6E13990F" w14:textId="293CA242" w:rsidR="003759D3" w:rsidRPr="007B3C8E" w:rsidRDefault="007B3C8E" w:rsidP="003759D3">
      <w:pPr>
        <w:rPr>
          <w:rFonts w:ascii="Helvetica" w:hAnsi="Helvetica"/>
          <w:u w:val="single"/>
        </w:rPr>
      </w:pPr>
      <w:r w:rsidRPr="007B3C8E">
        <w:rPr>
          <w:rFonts w:ascii="Helvetica" w:hAnsi="Helvetica"/>
          <w:u w:val="single"/>
        </w:rPr>
        <w:t>Classes:</w:t>
      </w:r>
    </w:p>
    <w:p w14:paraId="00E3D99A" w14:textId="77777777" w:rsidR="003759D3" w:rsidRPr="007B3C8E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7B3C8E">
        <w:rPr>
          <w:rFonts w:ascii="Helvetica" w:hAnsi="Helvetica"/>
          <w:sz w:val="22"/>
          <w:szCs w:val="22"/>
        </w:rPr>
        <w:t>a</w:t>
      </w:r>
      <w:proofErr w:type="gramEnd"/>
      <w:r w:rsidRPr="007B3C8E">
        <w:rPr>
          <w:rFonts w:ascii="Helvetica" w:hAnsi="Helvetica"/>
          <w:sz w:val="22"/>
          <w:szCs w:val="22"/>
        </w:rPr>
        <w:t xml:space="preserve">: </w:t>
      </w:r>
      <w:proofErr w:type="spellStart"/>
      <w:r w:rsidRPr="007B3C8E">
        <w:rPr>
          <w:rFonts w:ascii="Helvetica" w:hAnsi="Helvetica"/>
          <w:sz w:val="22"/>
          <w:szCs w:val="22"/>
        </w:rPr>
        <w:t>unannotated</w:t>
      </w:r>
      <w:proofErr w:type="spellEnd"/>
      <w:r w:rsidRPr="007B3C8E">
        <w:rPr>
          <w:rFonts w:ascii="Helvetica" w:hAnsi="Helvetica"/>
          <w:sz w:val="22"/>
          <w:szCs w:val="22"/>
        </w:rPr>
        <w:t xml:space="preserve"> downstream element</w:t>
      </w:r>
    </w:p>
    <w:p w14:paraId="401F93E1" w14:textId="77777777" w:rsidR="003759D3" w:rsidRPr="007B3C8E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7B3C8E">
        <w:rPr>
          <w:rFonts w:ascii="Helvetica" w:hAnsi="Helvetica"/>
          <w:sz w:val="22"/>
          <w:szCs w:val="22"/>
        </w:rPr>
        <w:t>b</w:t>
      </w:r>
      <w:proofErr w:type="gramEnd"/>
      <w:r w:rsidRPr="007B3C8E">
        <w:rPr>
          <w:rFonts w:ascii="Helvetica" w:hAnsi="Helvetica"/>
          <w:sz w:val="22"/>
          <w:szCs w:val="22"/>
        </w:rPr>
        <w:t>: REP-element</w:t>
      </w:r>
    </w:p>
    <w:p w14:paraId="1678FBA7" w14:textId="77777777" w:rsidR="003759D3" w:rsidRPr="007B3C8E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7B3C8E">
        <w:rPr>
          <w:rFonts w:ascii="Helvetica" w:hAnsi="Helvetica"/>
          <w:sz w:val="22"/>
          <w:szCs w:val="22"/>
        </w:rPr>
        <w:t>c</w:t>
      </w:r>
      <w:proofErr w:type="gramEnd"/>
      <w:r w:rsidRPr="007B3C8E">
        <w:rPr>
          <w:rFonts w:ascii="Helvetica" w:hAnsi="Helvetica"/>
          <w:sz w:val="22"/>
          <w:szCs w:val="22"/>
        </w:rPr>
        <w:t>: Shine-</w:t>
      </w:r>
      <w:proofErr w:type="spellStart"/>
      <w:r w:rsidRPr="007B3C8E">
        <w:rPr>
          <w:rFonts w:ascii="Helvetica" w:hAnsi="Helvetica"/>
          <w:sz w:val="22"/>
          <w:szCs w:val="22"/>
        </w:rPr>
        <w:t>Dalgarno</w:t>
      </w:r>
      <w:proofErr w:type="spellEnd"/>
      <w:r w:rsidRPr="007B3C8E">
        <w:rPr>
          <w:rFonts w:ascii="Helvetica" w:hAnsi="Helvetica"/>
          <w:sz w:val="22"/>
          <w:szCs w:val="22"/>
        </w:rPr>
        <w:t xml:space="preserve"> (SD) </w:t>
      </w:r>
    </w:p>
    <w:p w14:paraId="3A5AFD9A" w14:textId="77777777" w:rsidR="003759D3" w:rsidRPr="007B3C8E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7B3C8E">
        <w:rPr>
          <w:rFonts w:ascii="Helvetica" w:hAnsi="Helvetica"/>
          <w:sz w:val="22"/>
          <w:szCs w:val="22"/>
        </w:rPr>
        <w:t>d</w:t>
      </w:r>
      <w:proofErr w:type="gramEnd"/>
      <w:r w:rsidRPr="007B3C8E">
        <w:rPr>
          <w:rFonts w:ascii="Helvetica" w:hAnsi="Helvetica"/>
          <w:sz w:val="22"/>
          <w:szCs w:val="22"/>
        </w:rPr>
        <w:t>: ribosomes from another unknown source</w:t>
      </w:r>
    </w:p>
    <w:p w14:paraId="4FBFBECF" w14:textId="77777777" w:rsidR="003759D3" w:rsidRPr="007B3C8E" w:rsidRDefault="004201B4" w:rsidP="003759D3">
      <w:pPr>
        <w:rPr>
          <w:rFonts w:ascii="Helvetica" w:hAnsi="Helvetica"/>
          <w:sz w:val="22"/>
          <w:szCs w:val="22"/>
        </w:rPr>
      </w:pPr>
      <w:proofErr w:type="gramStart"/>
      <w:r w:rsidRPr="007B3C8E">
        <w:rPr>
          <w:rFonts w:ascii="Helvetica" w:hAnsi="Helvetica"/>
          <w:sz w:val="22"/>
          <w:szCs w:val="22"/>
        </w:rPr>
        <w:t>e</w:t>
      </w:r>
      <w:proofErr w:type="gramEnd"/>
      <w:r w:rsidRPr="007B3C8E">
        <w:rPr>
          <w:rFonts w:ascii="Helvetica" w:hAnsi="Helvetica"/>
          <w:sz w:val="22"/>
          <w:szCs w:val="22"/>
        </w:rPr>
        <w:t>: low reads within the post-ORF</w:t>
      </w:r>
      <w:r w:rsidR="003759D3" w:rsidRPr="007B3C8E">
        <w:rPr>
          <w:rFonts w:ascii="Helvetica" w:hAnsi="Helvetica"/>
          <w:sz w:val="22"/>
          <w:szCs w:val="22"/>
        </w:rPr>
        <w:t xml:space="preserve"> region</w:t>
      </w:r>
    </w:p>
    <w:sectPr w:rsidR="003759D3" w:rsidRPr="007B3C8E" w:rsidSect="007B3C8E">
      <w:pgSz w:w="12240" w:h="15840"/>
      <w:pgMar w:top="720" w:right="720" w:bottom="720" w:left="720" w:header="720" w:footer="720" w:gutter="0"/>
      <w:cols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9D3"/>
    <w:rsid w:val="003759D3"/>
    <w:rsid w:val="00406222"/>
    <w:rsid w:val="004201B4"/>
    <w:rsid w:val="004D5150"/>
    <w:rsid w:val="007B3C8E"/>
    <w:rsid w:val="008029F8"/>
    <w:rsid w:val="00834FD1"/>
    <w:rsid w:val="00B34D66"/>
    <w:rsid w:val="00D1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F93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9</Characters>
  <Application>Microsoft Macintosh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3</cp:revision>
  <dcterms:created xsi:type="dcterms:W3CDTF">2017-01-27T18:49:00Z</dcterms:created>
  <dcterms:modified xsi:type="dcterms:W3CDTF">2017-02-07T18:06:00Z</dcterms:modified>
</cp:coreProperties>
</file>